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87D43" w14:textId="28B65553" w:rsidR="002E2729" w:rsidRPr="00AE0D88" w:rsidRDefault="005B57D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 1 </w:t>
      </w:r>
      <w:r w:rsidR="002E2729" w:rsidRPr="00AE0D88"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</w:p>
    <w:p w14:paraId="01067F8C" w14:textId="77777777" w:rsidR="00AE0D88" w:rsidRPr="00AE0D88" w:rsidRDefault="00AE0D88">
      <w:pPr>
        <w:rPr>
          <w:rFonts w:ascii="Times New Roman" w:hAnsi="Times New Roman" w:cs="Times New Roman"/>
        </w:rPr>
      </w:pPr>
    </w:p>
    <w:p w14:paraId="3A1A5FE9" w14:textId="77777777" w:rsidR="002E2729" w:rsidRPr="00AE0D88" w:rsidRDefault="002E2729" w:rsidP="002E2729">
      <w:pPr>
        <w:rPr>
          <w:rFonts w:ascii="Times New Roman" w:hAnsi="Times New Roman" w:cs="Times New Roman"/>
          <w:sz w:val="28"/>
          <w:szCs w:val="28"/>
          <w:bdr w:val="single" w:sz="4" w:space="0" w:color="auto"/>
        </w:rPr>
      </w:pPr>
      <w:r w:rsidRPr="00AE0D88">
        <w:rPr>
          <w:rFonts w:ascii="Times New Roman" w:hAnsi="Times New Roman" w:cs="Times New Roman"/>
          <w:sz w:val="28"/>
          <w:szCs w:val="28"/>
          <w:bdr w:val="single" w:sz="4" w:space="0" w:color="auto"/>
        </w:rPr>
        <w:t>PubMed</w:t>
      </w:r>
    </w:p>
    <w:p w14:paraId="20DE4F0E" w14:textId="77777777" w:rsidR="002E2729" w:rsidRDefault="002E2729" w:rsidP="002E2729">
      <w:pPr>
        <w:rPr>
          <w:rFonts w:ascii="Times New Roman" w:hAnsi="Times New Roman" w:cs="Times New Roman"/>
        </w:rPr>
      </w:pPr>
      <w:r w:rsidRPr="00AE0D88">
        <w:rPr>
          <w:rFonts w:ascii="Times New Roman" w:hAnsi="Times New Roman" w:cs="Times New Roman"/>
        </w:rPr>
        <w:t xml:space="preserve">(("Hematopoietic Stem Cell Transplantation"[Mesh] OR "Bone Marrow Transplantation"[Mesh] OR "Hematopoietic Stem Cell Transplantation"[tiab] OR "Bone Marrow Transplantation"[tiab] OR "stem cell transplant*"[tiab] OR "bone marrow transplant*"[tiab] OR HSCT[tiab] OR BMT[tiab]) </w:t>
      </w:r>
    </w:p>
    <w:p w14:paraId="2557D406" w14:textId="77777777" w:rsidR="00B17F9D" w:rsidRPr="00B17F9D" w:rsidRDefault="00B17F9D" w:rsidP="00B17F9D">
      <w:pPr>
        <w:rPr>
          <w:rFonts w:ascii="Times New Roman" w:hAnsi="Times New Roman" w:cs="Times New Roman"/>
        </w:rPr>
      </w:pPr>
      <w:r w:rsidRPr="00B17F9D">
        <w:rPr>
          <w:rFonts w:ascii="Times New Roman" w:hAnsi="Times New Roman" w:cs="Times New Roman"/>
        </w:rPr>
        <w:t xml:space="preserve">OR </w:t>
      </w:r>
    </w:p>
    <w:p w14:paraId="26D70B31" w14:textId="356DB27D" w:rsidR="00B17F9D" w:rsidRPr="00AE0D88" w:rsidRDefault="00B17F9D" w:rsidP="00B17F9D">
      <w:pPr>
        <w:rPr>
          <w:rFonts w:ascii="Times New Roman" w:hAnsi="Times New Roman" w:cs="Times New Roman"/>
        </w:rPr>
      </w:pPr>
      <w:r w:rsidRPr="00B17F9D">
        <w:rPr>
          <w:rFonts w:ascii="Times New Roman" w:hAnsi="Times New Roman" w:cs="Times New Roman"/>
        </w:rPr>
        <w:t>("Chemotherapy, Adjuvant"[Mesh] OR "chemotherapy"[tiab] OR "anticancer treatment"[tiab] OR "cytotoxic therapy"[tiab] OR "antineoplastic therapy"[tiab]))</w:t>
      </w:r>
    </w:p>
    <w:p w14:paraId="0B8B84A9" w14:textId="77777777" w:rsidR="002E2729" w:rsidRPr="00AE0D88" w:rsidRDefault="002E2729" w:rsidP="002E2729">
      <w:pPr>
        <w:rPr>
          <w:rFonts w:ascii="Times New Roman" w:hAnsi="Times New Roman" w:cs="Times New Roman"/>
        </w:rPr>
      </w:pPr>
      <w:r w:rsidRPr="00AE0D88">
        <w:rPr>
          <w:rFonts w:ascii="Times New Roman" w:hAnsi="Times New Roman" w:cs="Times New Roman"/>
        </w:rPr>
        <w:t xml:space="preserve">AND </w:t>
      </w:r>
    </w:p>
    <w:p w14:paraId="026D0032" w14:textId="77777777" w:rsidR="002E2729" w:rsidRPr="00AE0D88" w:rsidRDefault="002E2729" w:rsidP="002E2729">
      <w:pPr>
        <w:rPr>
          <w:rFonts w:ascii="Times New Roman" w:hAnsi="Times New Roman" w:cs="Times New Roman"/>
        </w:rPr>
      </w:pPr>
      <w:r w:rsidRPr="00AE0D88">
        <w:rPr>
          <w:rFonts w:ascii="Times New Roman" w:hAnsi="Times New Roman" w:cs="Times New Roman"/>
        </w:rPr>
        <w:t xml:space="preserve">("Neutropenia"[Mesh] OR neutropeni*[tiab] OR "Febrile Neutropenia"[Mesh] OR "febrile neutropenia"[tiab] OR "neutropenic fever"[tiab] OR FN[tiab]) ) AND ("Anti-Bacterial Agents"[Mesh] OR "anti-bacterial agent*"[tiab] OR antibacterial*[tiab] OR "Antibiotic Prophylaxis"[Mesh] OR "antibiotic prophylaxis"[tiab] OR antibiotics[tiab] OR antimicrobial*[tiab] OR antibacterial*[tiab]) </w:t>
      </w:r>
    </w:p>
    <w:p w14:paraId="2AAD2581" w14:textId="77777777" w:rsidR="002E2729" w:rsidRPr="00AE0D88" w:rsidRDefault="002E2729" w:rsidP="002E2729">
      <w:pPr>
        <w:rPr>
          <w:rFonts w:ascii="Times New Roman" w:hAnsi="Times New Roman" w:cs="Times New Roman"/>
        </w:rPr>
      </w:pPr>
      <w:r w:rsidRPr="00AE0D88">
        <w:rPr>
          <w:rFonts w:ascii="Times New Roman" w:hAnsi="Times New Roman" w:cs="Times New Roman"/>
        </w:rPr>
        <w:t xml:space="preserve">AND </w:t>
      </w:r>
    </w:p>
    <w:p w14:paraId="4F848734" w14:textId="77777777" w:rsidR="002E2729" w:rsidRPr="00AE0D88" w:rsidRDefault="002E2729" w:rsidP="002E2729">
      <w:pPr>
        <w:rPr>
          <w:rFonts w:ascii="Times New Roman" w:hAnsi="Times New Roman" w:cs="Times New Roman"/>
        </w:rPr>
      </w:pPr>
      <w:r w:rsidRPr="00AE0D88">
        <w:rPr>
          <w:rFonts w:ascii="Times New Roman" w:hAnsi="Times New Roman" w:cs="Times New Roman"/>
        </w:rPr>
        <w:t xml:space="preserve">(de-escalat*[tiab] OR discontinu*[tiab] OR "duration of therapy"[tiab] OR cessation[tiab] OR withdrawal[tiab] OR "antibiotic stewardship"[tiab]) </w:t>
      </w:r>
    </w:p>
    <w:p w14:paraId="2A43AF5B" w14:textId="77777777" w:rsidR="002E2729" w:rsidRPr="00AE0D88" w:rsidRDefault="002E2729" w:rsidP="002E2729">
      <w:pPr>
        <w:rPr>
          <w:rFonts w:ascii="Times New Roman" w:hAnsi="Times New Roman" w:cs="Times New Roman"/>
        </w:rPr>
      </w:pPr>
      <w:r w:rsidRPr="00AE0D88">
        <w:rPr>
          <w:rFonts w:ascii="Times New Roman" w:hAnsi="Times New Roman" w:cs="Times New Roman"/>
        </w:rPr>
        <w:t xml:space="preserve">AND </w:t>
      </w:r>
    </w:p>
    <w:p w14:paraId="19DB843F" w14:textId="473CF61E" w:rsidR="002E2729" w:rsidRPr="00AE0D88" w:rsidRDefault="002E2729">
      <w:pPr>
        <w:rPr>
          <w:rFonts w:ascii="Times New Roman" w:hAnsi="Times New Roman" w:cs="Times New Roman"/>
        </w:rPr>
      </w:pPr>
      <w:r w:rsidRPr="00AE0D88">
        <w:rPr>
          <w:rFonts w:ascii="Times New Roman" w:hAnsi="Times New Roman" w:cs="Times New Roman"/>
        </w:rPr>
        <w:t xml:space="preserve">("empiric antibiotic*"[tiab] OR empirical[tiab] OR broad-spectrum[tiab] OR "broad spectrum"[tiab] OR "Standard of Care"[tiab])  </w:t>
      </w:r>
    </w:p>
    <w:p w14:paraId="156D313E" w14:textId="77777777" w:rsidR="002E2729" w:rsidRPr="00AE0D88" w:rsidRDefault="002E2729">
      <w:pPr>
        <w:rPr>
          <w:rFonts w:ascii="Times New Roman" w:hAnsi="Times New Roman" w:cs="Times New Roman"/>
        </w:rPr>
      </w:pPr>
    </w:p>
    <w:p w14:paraId="1906E587" w14:textId="77777777" w:rsidR="002E2729" w:rsidRPr="00AE0D88" w:rsidRDefault="002E2729" w:rsidP="002E2729">
      <w:pPr>
        <w:rPr>
          <w:rFonts w:ascii="Times New Roman" w:hAnsi="Times New Roman" w:cs="Times New Roman"/>
        </w:rPr>
      </w:pPr>
      <w:r w:rsidRPr="00AE0D88">
        <w:rPr>
          <w:rStyle w:val="Strong"/>
          <w:rFonts w:ascii="Times New Roman" w:hAnsi="Times New Roman" w:cs="Times New Roman"/>
          <w:color w:val="29261B"/>
          <w:spacing w:val="-4"/>
          <w:sz w:val="27"/>
          <w:szCs w:val="27"/>
          <w:bdr w:val="single" w:sz="2" w:space="0" w:color="auto" w:frame="1"/>
        </w:rPr>
        <w:t>Embase:</w:t>
      </w:r>
    </w:p>
    <w:p w14:paraId="684DF3C0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1 'hematopoietic stem cell transplantation'/exp </w:t>
      </w:r>
    </w:p>
    <w:p w14:paraId="118CF760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2 'bone marrow transplantation'/exp </w:t>
      </w:r>
    </w:p>
    <w:p w14:paraId="67FAE38E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3 'chemotherapy'/exp </w:t>
      </w:r>
    </w:p>
    <w:p w14:paraId="1EF8BBF1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4 'hematopoietic stem cell transplantation':ti,ab OR 'bone marrow transplantation':ti,ab OR 'stem cell transplant*':ti,ab OR 'bone marrow transplant*':ti,ab OR hsct:ti,ab OR bmt:ti,ab </w:t>
      </w:r>
    </w:p>
    <w:p w14:paraId="474EE1F8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5 'chemotherapy':ti,ab OR 'anticancer treatment':ti,ab OR 'cytotoxic therapy':ti,ab OR 'antineoplastic therapy':ti,ab </w:t>
      </w:r>
    </w:p>
    <w:p w14:paraId="383FC3A2" w14:textId="77777777" w:rsidR="002D04AD" w:rsidRPr="002D04AD" w:rsidRDefault="002D04AD" w:rsidP="002D04AD">
      <w:pPr>
        <w:rPr>
          <w:rFonts w:ascii="Times New Roman" w:hAnsi="Times New Roman" w:cs="Times New Roman"/>
        </w:rPr>
      </w:pPr>
    </w:p>
    <w:p w14:paraId="0140DDD8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6 #1 OR #2 OR #3 OR #4 OR #5 </w:t>
      </w:r>
    </w:p>
    <w:p w14:paraId="308B5F97" w14:textId="77777777" w:rsidR="002D04AD" w:rsidRPr="002D04AD" w:rsidRDefault="002D04AD" w:rsidP="002D04AD">
      <w:pPr>
        <w:rPr>
          <w:rFonts w:ascii="Times New Roman" w:hAnsi="Times New Roman" w:cs="Times New Roman"/>
        </w:rPr>
      </w:pPr>
    </w:p>
    <w:p w14:paraId="6DDEFF91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7 'neutropenia'/exp </w:t>
      </w:r>
    </w:p>
    <w:p w14:paraId="1EFF4F9B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8 'febrile neutropenia'/exp </w:t>
      </w:r>
    </w:p>
    <w:p w14:paraId="439DBB02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9 neutropeni*:ti,ab OR 'febrile neutropenia':ti,ab OR 'neutropenic fever':ti,ab OR </w:t>
      </w:r>
      <w:r w:rsidRPr="002D04AD">
        <w:rPr>
          <w:rFonts w:ascii="Times New Roman" w:hAnsi="Times New Roman" w:cs="Times New Roman"/>
        </w:rPr>
        <w:lastRenderedPageBreak/>
        <w:t xml:space="preserve">fn:ti,ab </w:t>
      </w:r>
    </w:p>
    <w:p w14:paraId="151C236E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10 #7 OR #8 OR #9 </w:t>
      </w:r>
    </w:p>
    <w:p w14:paraId="7387F56B" w14:textId="77777777" w:rsidR="002D04AD" w:rsidRPr="002D04AD" w:rsidRDefault="002D04AD" w:rsidP="002D04AD">
      <w:pPr>
        <w:rPr>
          <w:rFonts w:ascii="Times New Roman" w:hAnsi="Times New Roman" w:cs="Times New Roman"/>
        </w:rPr>
      </w:pPr>
    </w:p>
    <w:p w14:paraId="41DF0E7F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11 'antibiotic agent'/exp </w:t>
      </w:r>
    </w:p>
    <w:p w14:paraId="253BE4F2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12 'anti-bacterial agent*':ti,ab OR antibacterial*:ti,ab OR 'antibiotic prophylaxis':ti,ab OR antibiotics:ti,ab OR antimicrobial*:ti,ab OR antibacterial*:ti,ab </w:t>
      </w:r>
    </w:p>
    <w:p w14:paraId="05CAE458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13 #11 OR #12 </w:t>
      </w:r>
    </w:p>
    <w:p w14:paraId="53A6C1EF" w14:textId="77777777" w:rsidR="002D04AD" w:rsidRPr="002D04AD" w:rsidRDefault="002D04AD" w:rsidP="002D04AD">
      <w:pPr>
        <w:rPr>
          <w:rFonts w:ascii="Times New Roman" w:hAnsi="Times New Roman" w:cs="Times New Roman"/>
        </w:rPr>
      </w:pPr>
    </w:p>
    <w:p w14:paraId="3F6ACFFB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14 'antibiotic therapy'/exp </w:t>
      </w:r>
    </w:p>
    <w:p w14:paraId="7FB9A812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15 de-escalat*:ti,ab OR discontinu*:ti,ab OR 'duration of therapy':ti,ab OR cessation:ti,ab OR withdrawal:ti,ab OR 'antibiotic stewardship':ti,ab </w:t>
      </w:r>
    </w:p>
    <w:p w14:paraId="1071BD38" w14:textId="77777777" w:rsidR="002D04AD" w:rsidRPr="002D04AD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 xml:space="preserve">#16 'empiric antibiotic*':ti,ab OR empirical:ti,ab OR 'broad-spectrum':ti,ab OR 'broad spectrum':ti,ab OR 'standard of care':ti,ab </w:t>
      </w:r>
    </w:p>
    <w:p w14:paraId="7674B86D" w14:textId="77777777" w:rsidR="002D04AD" w:rsidRPr="002D04AD" w:rsidRDefault="002D04AD" w:rsidP="002D04AD">
      <w:pPr>
        <w:rPr>
          <w:rFonts w:ascii="Times New Roman" w:hAnsi="Times New Roman" w:cs="Times New Roman"/>
        </w:rPr>
      </w:pPr>
    </w:p>
    <w:p w14:paraId="4245263E" w14:textId="1F5B05AA" w:rsidR="002D04AD" w:rsidRPr="00AE0D88" w:rsidRDefault="002D04AD" w:rsidP="002D04AD">
      <w:pPr>
        <w:rPr>
          <w:rFonts w:ascii="Times New Roman" w:hAnsi="Times New Roman" w:cs="Times New Roman"/>
        </w:rPr>
      </w:pPr>
      <w:r w:rsidRPr="002D04AD">
        <w:rPr>
          <w:rFonts w:ascii="Times New Roman" w:hAnsi="Times New Roman" w:cs="Times New Roman"/>
        </w:rPr>
        <w:t>#17 #6 AND #10 AND #13 AND (#14 OR #15) AND #16</w:t>
      </w:r>
    </w:p>
    <w:p w14:paraId="30BACD67" w14:textId="77777777" w:rsidR="002E2729" w:rsidRPr="00AE0D88" w:rsidRDefault="002E2729" w:rsidP="002E2729">
      <w:pPr>
        <w:rPr>
          <w:rFonts w:ascii="Times New Roman" w:hAnsi="Times New Roman" w:cs="Times New Roman"/>
        </w:rPr>
      </w:pPr>
    </w:p>
    <w:p w14:paraId="0966B60C" w14:textId="77777777" w:rsidR="002E2729" w:rsidRPr="00AE0D88" w:rsidRDefault="002E2729" w:rsidP="002E2729">
      <w:pPr>
        <w:rPr>
          <w:rFonts w:ascii="Times New Roman" w:hAnsi="Times New Roman" w:cs="Times New Roman"/>
        </w:rPr>
      </w:pPr>
      <w:r w:rsidRPr="00AE0D88">
        <w:rPr>
          <w:rStyle w:val="Strong"/>
          <w:rFonts w:ascii="Times New Roman" w:hAnsi="Times New Roman" w:cs="Times New Roman"/>
          <w:color w:val="29261B"/>
          <w:spacing w:val="-4"/>
          <w:sz w:val="27"/>
          <w:szCs w:val="27"/>
          <w:bdr w:val="single" w:sz="2" w:space="0" w:color="auto" w:frame="1"/>
        </w:rPr>
        <w:t>Cochrane Library:</w:t>
      </w:r>
    </w:p>
    <w:p w14:paraId="110AD121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1 MeSH descriptor: [Hematopoietic Stem Cell Transplantation] explode all trees </w:t>
      </w:r>
    </w:p>
    <w:p w14:paraId="67059589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2 MeSH descriptor: [Bone Marrow Transplantation] explode all trees </w:t>
      </w:r>
    </w:p>
    <w:p w14:paraId="5C468B99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3 MeSH descriptor: [Chemotherapy, Adjuvant] explode all trees </w:t>
      </w:r>
    </w:p>
    <w:p w14:paraId="19665CD4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4 ("hematopoietic stem cell transplantation" OR "bone marrow transplantation" OR "stem cell transplant*" OR "bone marrow transplant*" OR HSCT OR BMT OR "chemotherapy" OR "anticancer treatment" OR "cytotoxic therapy" OR "antineoplastic therapy"):ti,ab,kw </w:t>
      </w:r>
    </w:p>
    <w:p w14:paraId="0703E83E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5 #1 OR #2 OR #3 OR #4 </w:t>
      </w:r>
    </w:p>
    <w:p w14:paraId="3BF140FB" w14:textId="77777777" w:rsidR="000C3B70" w:rsidRPr="000C3B70" w:rsidRDefault="000C3B70" w:rsidP="000C3B70">
      <w:pPr>
        <w:rPr>
          <w:rFonts w:ascii="Times New Roman" w:hAnsi="Times New Roman" w:cs="Times New Roman"/>
        </w:rPr>
      </w:pPr>
    </w:p>
    <w:p w14:paraId="3156A857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6 MeSH descriptor: [Neutropenia] explode all trees </w:t>
      </w:r>
    </w:p>
    <w:p w14:paraId="6484CC33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7 MeSH descriptor: [Febrile Neutropenia] explode all trees </w:t>
      </w:r>
    </w:p>
    <w:p w14:paraId="559A9C04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8 (neutropeni* OR "febrile neutropenia" OR "neutropenic fever" OR FN):ti,ab,kw </w:t>
      </w:r>
    </w:p>
    <w:p w14:paraId="276016FA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9 #6 OR #7 OR #8 </w:t>
      </w:r>
    </w:p>
    <w:p w14:paraId="2C5E4046" w14:textId="77777777" w:rsidR="000C3B70" w:rsidRPr="000C3B70" w:rsidRDefault="000C3B70" w:rsidP="000C3B70">
      <w:pPr>
        <w:rPr>
          <w:rFonts w:ascii="Times New Roman" w:hAnsi="Times New Roman" w:cs="Times New Roman"/>
        </w:rPr>
      </w:pPr>
    </w:p>
    <w:p w14:paraId="36D493E6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10 MeSH descriptor: [Anti-Bacterial Agents] explode all trees </w:t>
      </w:r>
    </w:p>
    <w:p w14:paraId="143AA990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11 ("anti-bacterial agent*" OR antibacterial* OR "antibiotic prophylaxis" OR antibiotics OR antimicrobial* OR antibacterial*):ti,ab,kw </w:t>
      </w:r>
    </w:p>
    <w:p w14:paraId="2987A5F9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12 #10 OR #11 </w:t>
      </w:r>
    </w:p>
    <w:p w14:paraId="53F6FED3" w14:textId="77777777" w:rsidR="000C3B70" w:rsidRPr="000C3B70" w:rsidRDefault="000C3B70" w:rsidP="000C3B70">
      <w:pPr>
        <w:rPr>
          <w:rFonts w:ascii="Times New Roman" w:hAnsi="Times New Roman" w:cs="Times New Roman"/>
        </w:rPr>
      </w:pPr>
    </w:p>
    <w:p w14:paraId="459AB56D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 xml:space="preserve">#13 (de-escalat* OR discontinu* OR "duration of therapy" OR cessation OR withdrawal OR "antibiotic stewardship"):ti,ab,kw </w:t>
      </w:r>
    </w:p>
    <w:p w14:paraId="5B2EE918" w14:textId="77777777" w:rsidR="000C3B70" w:rsidRPr="000C3B70" w:rsidRDefault="000C3B70" w:rsidP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lastRenderedPageBreak/>
        <w:t xml:space="preserve">#14 ("empiric antibiotic*" OR empirical OR broad-spectrum OR "broad spectrum" OR "Standard of Care"):ti,ab,kw </w:t>
      </w:r>
    </w:p>
    <w:p w14:paraId="31B11709" w14:textId="77777777" w:rsidR="000C3B70" w:rsidRPr="000C3B70" w:rsidRDefault="000C3B70" w:rsidP="000C3B70">
      <w:pPr>
        <w:rPr>
          <w:rFonts w:ascii="Times New Roman" w:hAnsi="Times New Roman" w:cs="Times New Roman"/>
        </w:rPr>
      </w:pPr>
    </w:p>
    <w:p w14:paraId="6C015E77" w14:textId="4394923E" w:rsidR="002E2729" w:rsidRDefault="000C3B70">
      <w:pPr>
        <w:rPr>
          <w:rFonts w:ascii="Times New Roman" w:hAnsi="Times New Roman" w:cs="Times New Roman"/>
        </w:rPr>
      </w:pPr>
      <w:r w:rsidRPr="000C3B70">
        <w:rPr>
          <w:rFonts w:ascii="Times New Roman" w:hAnsi="Times New Roman" w:cs="Times New Roman"/>
        </w:rPr>
        <w:t>#15 #5 AND #9 AND #12 AND #13 AND #14</w:t>
      </w:r>
    </w:p>
    <w:p w14:paraId="5C35A542" w14:textId="77777777" w:rsidR="006D5035" w:rsidRDefault="006D5035">
      <w:pPr>
        <w:rPr>
          <w:rFonts w:ascii="Times New Roman" w:hAnsi="Times New Roman" w:cs="Times New Roman"/>
        </w:rPr>
      </w:pPr>
    </w:p>
    <w:p w14:paraId="6F9432CE" w14:textId="40835904" w:rsidR="006D5035" w:rsidRDefault="00120F71">
      <w:pPr>
        <w:rPr>
          <w:rFonts w:ascii="Times New Roman" w:hAnsi="Times New Roman" w:cs="Times New Roman"/>
        </w:rPr>
      </w:pPr>
      <w:r w:rsidRPr="00120F71">
        <w:rPr>
          <w:rFonts w:ascii="Times New Roman" w:hAnsi="Times New Roman" w:cs="Times New Roman"/>
        </w:rPr>
        <w:t>Supplement 2 Funnel Plot of Mortality</w:t>
      </w:r>
    </w:p>
    <w:p w14:paraId="117FD49C" w14:textId="4EB0BA34" w:rsidR="00120F71" w:rsidRDefault="00120F71">
      <w:pPr>
        <w:rPr>
          <w:rFonts w:ascii="Times New Roman" w:hAnsi="Times New Roman" w:cs="Times New Roman"/>
        </w:rPr>
      </w:pPr>
      <w:r w:rsidRPr="00120F71">
        <w:rPr>
          <w:rFonts w:ascii="Times New Roman" w:hAnsi="Times New Roman" w:cs="Times New Roman"/>
        </w:rPr>
        <w:t>Supplement 3 Funnel Plot of Infection</w:t>
      </w:r>
      <w:r>
        <w:rPr>
          <w:rFonts w:ascii="Times New Roman" w:hAnsi="Times New Roman" w:cs="Times New Roman"/>
        </w:rPr>
        <w:t>-</w:t>
      </w:r>
      <w:r w:rsidRPr="00120F71">
        <w:rPr>
          <w:rFonts w:ascii="Times New Roman" w:hAnsi="Times New Roman" w:cs="Times New Roman"/>
        </w:rPr>
        <w:t>Related ICU Admission</w:t>
      </w:r>
    </w:p>
    <w:p w14:paraId="0C64B1F9" w14:textId="767DF98C" w:rsidR="00120F71" w:rsidRDefault="00120F71">
      <w:pPr>
        <w:rPr>
          <w:rFonts w:ascii="Times New Roman" w:hAnsi="Times New Roman" w:cs="Times New Roman"/>
        </w:rPr>
      </w:pPr>
      <w:r w:rsidRPr="00120F71">
        <w:rPr>
          <w:rFonts w:ascii="Times New Roman" w:hAnsi="Times New Roman" w:cs="Times New Roman"/>
        </w:rPr>
        <w:t>Supplement 4 Funnel Plot</w:t>
      </w:r>
      <w:r>
        <w:rPr>
          <w:rFonts w:ascii="Times New Roman" w:hAnsi="Times New Roman" w:cs="Times New Roman"/>
        </w:rPr>
        <w:t xml:space="preserve"> </w:t>
      </w:r>
      <w:r w:rsidRPr="00120F71">
        <w:rPr>
          <w:rFonts w:ascii="Times New Roman" w:hAnsi="Times New Roman" w:cs="Times New Roman"/>
        </w:rPr>
        <w:t>of Bacteremia</w:t>
      </w:r>
    </w:p>
    <w:p w14:paraId="11B103FA" w14:textId="59DB6618" w:rsidR="00120F71" w:rsidRDefault="00120F71">
      <w:pPr>
        <w:rPr>
          <w:rFonts w:ascii="Times New Roman" w:hAnsi="Times New Roman" w:cs="Times New Roman"/>
        </w:rPr>
      </w:pPr>
      <w:r w:rsidRPr="00120F71">
        <w:rPr>
          <w:rFonts w:ascii="Times New Roman" w:hAnsi="Times New Roman" w:cs="Times New Roman"/>
        </w:rPr>
        <w:t>Supplement 5 Funnel Plot</w:t>
      </w:r>
      <w:r>
        <w:rPr>
          <w:rFonts w:ascii="Times New Roman" w:hAnsi="Times New Roman" w:cs="Times New Roman"/>
        </w:rPr>
        <w:t xml:space="preserve"> </w:t>
      </w:r>
      <w:r w:rsidRPr="00120F71">
        <w:rPr>
          <w:rFonts w:ascii="Times New Roman" w:hAnsi="Times New Roman" w:cs="Times New Roman"/>
        </w:rPr>
        <w:t>of Recurrent Fever</w:t>
      </w:r>
    </w:p>
    <w:p w14:paraId="063655FB" w14:textId="518DB143" w:rsidR="00120F71" w:rsidRDefault="00120F71">
      <w:pPr>
        <w:rPr>
          <w:rFonts w:ascii="Times New Roman" w:hAnsi="Times New Roman" w:cs="Times New Roman"/>
        </w:rPr>
      </w:pPr>
      <w:r w:rsidRPr="00120F71">
        <w:rPr>
          <w:rFonts w:ascii="Times New Roman" w:hAnsi="Times New Roman" w:cs="Times New Roman"/>
        </w:rPr>
        <w:t>Supplement 6 Funnel Plot of CDI</w:t>
      </w:r>
    </w:p>
    <w:p w14:paraId="096077F3" w14:textId="1ED63396" w:rsidR="00120F71" w:rsidRDefault="00120F71">
      <w:pPr>
        <w:rPr>
          <w:rFonts w:ascii="Times New Roman" w:hAnsi="Times New Roman" w:cs="Times New Roman"/>
        </w:rPr>
      </w:pPr>
      <w:r w:rsidRPr="00120F71">
        <w:rPr>
          <w:rFonts w:ascii="Times New Roman" w:hAnsi="Times New Roman" w:cs="Times New Roman"/>
        </w:rPr>
        <w:t>Supplement 7 Forest Plot of Infection-related ICU Admissions Subgroup Analysis Based on Study Quality</w:t>
      </w:r>
    </w:p>
    <w:p w14:paraId="16B5DD2F" w14:textId="72DDA88B" w:rsidR="00120F71" w:rsidRDefault="00120F71">
      <w:pPr>
        <w:rPr>
          <w:rFonts w:ascii="Times New Roman" w:hAnsi="Times New Roman" w:cs="Times New Roman"/>
        </w:rPr>
      </w:pPr>
      <w:r w:rsidRPr="00120F71">
        <w:rPr>
          <w:rFonts w:ascii="Times New Roman" w:hAnsi="Times New Roman" w:cs="Times New Roman"/>
        </w:rPr>
        <w:t>Supplement 8 Forest Plot of Bacteremia Subgroup Analysis Based on Study Quality</w:t>
      </w:r>
    </w:p>
    <w:p w14:paraId="2862378E" w14:textId="0AAEEB48" w:rsidR="00120F71" w:rsidRDefault="00120F71">
      <w:pPr>
        <w:rPr>
          <w:rFonts w:ascii="Times New Roman" w:hAnsi="Times New Roman" w:cs="Times New Roman"/>
        </w:rPr>
      </w:pPr>
      <w:r w:rsidRPr="00120F71">
        <w:rPr>
          <w:rFonts w:ascii="Times New Roman" w:hAnsi="Times New Roman" w:cs="Times New Roman"/>
        </w:rPr>
        <w:t>Supplement 9 Forest Plot of Recurrent Fever Subgroup Analysis Based on Study Quality</w:t>
      </w:r>
    </w:p>
    <w:p w14:paraId="4BAC3D8A" w14:textId="5FBF0AE1" w:rsidR="00120F71" w:rsidRPr="00AE0D88" w:rsidRDefault="00120F71">
      <w:pPr>
        <w:rPr>
          <w:rFonts w:ascii="Times New Roman" w:hAnsi="Times New Roman" w:cs="Times New Roman"/>
        </w:rPr>
      </w:pPr>
      <w:r w:rsidRPr="00120F71">
        <w:rPr>
          <w:rFonts w:ascii="Times New Roman" w:hAnsi="Times New Roman" w:cs="Times New Roman"/>
        </w:rPr>
        <w:t>Supplement 10 Forest Plot of CDI Subgroup Analysis Based on Study Quality</w:t>
      </w:r>
    </w:p>
    <w:sectPr w:rsidR="00120F71" w:rsidRPr="00AE0D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729"/>
    <w:rsid w:val="000C3B70"/>
    <w:rsid w:val="00120F71"/>
    <w:rsid w:val="00212525"/>
    <w:rsid w:val="00270BDE"/>
    <w:rsid w:val="002A0A40"/>
    <w:rsid w:val="002D04AD"/>
    <w:rsid w:val="002E2729"/>
    <w:rsid w:val="003130AE"/>
    <w:rsid w:val="003E6076"/>
    <w:rsid w:val="00410635"/>
    <w:rsid w:val="00591267"/>
    <w:rsid w:val="005B57DD"/>
    <w:rsid w:val="005B68E1"/>
    <w:rsid w:val="005D7961"/>
    <w:rsid w:val="0062104D"/>
    <w:rsid w:val="006A6C01"/>
    <w:rsid w:val="006D5035"/>
    <w:rsid w:val="006E43DF"/>
    <w:rsid w:val="00764695"/>
    <w:rsid w:val="008B64A8"/>
    <w:rsid w:val="00AB581F"/>
    <w:rsid w:val="00AD57C5"/>
    <w:rsid w:val="00AE0D88"/>
    <w:rsid w:val="00B17F9D"/>
    <w:rsid w:val="00BE155E"/>
    <w:rsid w:val="00D34751"/>
    <w:rsid w:val="00D45553"/>
    <w:rsid w:val="00DA3E2A"/>
    <w:rsid w:val="00E03447"/>
    <w:rsid w:val="00E8685F"/>
    <w:rsid w:val="00F31DB9"/>
    <w:rsid w:val="00F9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54F6D"/>
  <w15:chartTrackingRefBased/>
  <w15:docId w15:val="{CB5EFF26-50B9-A04B-8E7D-C989F13A4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hitespace-pre-wrap">
    <w:name w:val="whitespace-pre-wrap"/>
    <w:basedOn w:val="Normal"/>
    <w:rsid w:val="002E272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2E2729"/>
    <w:rPr>
      <w:b/>
      <w:bCs/>
    </w:rPr>
  </w:style>
  <w:style w:type="paragraph" w:styleId="Revision">
    <w:name w:val="Revision"/>
    <w:hidden/>
    <w:uiPriority w:val="99"/>
    <w:semiHidden/>
    <w:rsid w:val="00B17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7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52</Words>
  <Characters>3555</Characters>
  <Application>Microsoft Office Word</Application>
  <DocSecurity>0</DocSecurity>
  <Lines>60</Lines>
  <Paragraphs>1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卓豪</dc:creator>
  <cp:keywords/>
  <dc:description/>
  <cp:lastModifiedBy>Chen, Yu-Han</cp:lastModifiedBy>
  <cp:revision>9</cp:revision>
  <dcterms:created xsi:type="dcterms:W3CDTF">2024-03-27T13:06:00Z</dcterms:created>
  <dcterms:modified xsi:type="dcterms:W3CDTF">2025-02-08T01:52:00Z</dcterms:modified>
</cp:coreProperties>
</file>